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0E836" w14:textId="1780B182" w:rsidR="00606B7D" w:rsidRPr="00AC7C39" w:rsidRDefault="00AD54CE" w:rsidP="00606B7D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9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7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606B7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9:00Z">
        <w:r w:rsidR="00606B7D" w:rsidRPr="00AC7C39" w:rsidDel="00AD54CE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151419" w:rsidDel="00AD54CE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7</w:delText>
        </w:r>
      </w:del>
      <w:r w:rsidR="00606B7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606B7D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D71740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feasibility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 of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D71740">
        <w:rPr>
          <w:rFonts w:ascii="Times New Roman" w:eastAsia="Cambria" w:hAnsi="Times New Roman" w:cs="Times New Roman"/>
        </w:rPr>
        <w:t>Creation</w:t>
      </w:r>
      <w:r w:rsidR="00951325">
        <w:rPr>
          <w:rFonts w:ascii="Times New Roman" w:eastAsia="Cambria" w:hAnsi="Times New Roman" w:cs="Times New Roman"/>
        </w:rPr>
        <w:t>/use o</w:t>
      </w:r>
      <w:r w:rsidR="00710221">
        <w:rPr>
          <w:rFonts w:ascii="Times New Roman" w:eastAsia="Cambria" w:hAnsi="Times New Roman" w:cs="Times New Roman"/>
        </w:rPr>
        <w:t>f</w:t>
      </w:r>
      <w:r w:rsidR="00951325">
        <w:rPr>
          <w:rFonts w:ascii="Times New Roman" w:eastAsia="Cambria" w:hAnsi="Times New Roman" w:cs="Times New Roman"/>
        </w:rPr>
        <w:t xml:space="preserve"> SOPs for One Health proposals</w:t>
      </w:r>
      <w:r w:rsidR="00606B7D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606B7D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606B7D">
        <w:rPr>
          <w:rFonts w:ascii="Times New Roman" w:eastAsia="Cambria" w:hAnsi="Times New Roman" w:cs="Times New Roman"/>
        </w:rPr>
        <w:t xml:space="preserve"> opportunity </w:t>
      </w:r>
      <w:r w:rsidR="00606B7D" w:rsidRPr="00AC7C39">
        <w:rPr>
          <w:rFonts w:ascii="Times New Roman" w:eastAsia="Cambria" w:hAnsi="Times New Roman" w:cs="Times New Roman"/>
        </w:rPr>
        <w:t>for the review of One Health research</w:t>
      </w:r>
      <w:r w:rsidR="00606B7D">
        <w:rPr>
          <w:rFonts w:ascii="Times New Roman" w:eastAsia="Cambria" w:hAnsi="Times New Roman" w:cs="Times New Roman"/>
        </w:rPr>
        <w:t xml:space="preserve"> under </w:t>
      </w:r>
      <w:r w:rsidR="00606B7D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606B7D" w:rsidRPr="00AC7C39">
        <w:rPr>
          <w:rFonts w:ascii="Times New Roman" w:eastAsia="Cambria" w:hAnsi="Times New Roman" w:cs="Times New Roman"/>
        </w:rPr>
        <w:t>.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606B7D" w:rsidRPr="00AC7C39" w14:paraId="6D98E460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96AF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443A19B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3F8747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606B7D" w:rsidRPr="00AC7C39" w14:paraId="1BAD9E86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1D7E2D5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0C9E1CD4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8C4A9AA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6501AD19" w14:textId="77777777" w:rsidTr="008B761D">
        <w:tc>
          <w:tcPr>
            <w:tcW w:w="1110" w:type="dxa"/>
          </w:tcPr>
          <w:p w14:paraId="6EA7444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21F2800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6F275819" w14:textId="267D4808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36BAE1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1837EB61" w14:textId="77777777" w:rsidTr="008B761D">
        <w:tc>
          <w:tcPr>
            <w:tcW w:w="1110" w:type="dxa"/>
          </w:tcPr>
          <w:p w14:paraId="0C5A79A4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5F94F1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485BD5E9" w14:textId="2FF4CF97" w:rsidR="00606B7D" w:rsidRPr="00AC7C39" w:rsidRDefault="00170F7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(0.26)</w:t>
            </w:r>
          </w:p>
        </w:tc>
        <w:tc>
          <w:tcPr>
            <w:tcW w:w="2700" w:type="dxa"/>
          </w:tcPr>
          <w:p w14:paraId="062A1A19" w14:textId="4D925370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606B7D" w:rsidRPr="00AC7C39" w14:paraId="397F59E1" w14:textId="77777777" w:rsidTr="008B761D">
        <w:tc>
          <w:tcPr>
            <w:tcW w:w="1110" w:type="dxa"/>
          </w:tcPr>
          <w:p w14:paraId="344DA7DA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22D3834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3BD1ECD8" w14:textId="76E16D19" w:rsidR="00606B7D" w:rsidRPr="00AC7C39" w:rsidRDefault="00170F7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 (0.28)</w:t>
            </w:r>
          </w:p>
        </w:tc>
        <w:tc>
          <w:tcPr>
            <w:tcW w:w="2700" w:type="dxa"/>
          </w:tcPr>
          <w:p w14:paraId="7F77FF05" w14:textId="7438E76F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606B7D" w:rsidRPr="00AC7C39" w14:paraId="3D50214A" w14:textId="77777777" w:rsidTr="008B761D">
        <w:tc>
          <w:tcPr>
            <w:tcW w:w="1110" w:type="dxa"/>
          </w:tcPr>
          <w:p w14:paraId="65A7D85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7323660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300D43DA" w14:textId="31BADD0E" w:rsidR="00606B7D" w:rsidRPr="00AC7C39" w:rsidRDefault="00170F7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0.18)</w:t>
            </w:r>
          </w:p>
        </w:tc>
        <w:tc>
          <w:tcPr>
            <w:tcW w:w="2700" w:type="dxa"/>
          </w:tcPr>
          <w:p w14:paraId="07F0D60B" w14:textId="4D3A527C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606B7D" w:rsidRPr="00AC7C39" w14:paraId="50175CD2" w14:textId="77777777" w:rsidTr="008B761D">
        <w:tc>
          <w:tcPr>
            <w:tcW w:w="3705" w:type="dxa"/>
            <w:gridSpan w:val="2"/>
          </w:tcPr>
          <w:p w14:paraId="4619DDB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695A7F8D" w14:textId="466674C4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4FDC4386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1396450A" w14:textId="77777777" w:rsidTr="008B761D">
        <w:tc>
          <w:tcPr>
            <w:tcW w:w="1110" w:type="dxa"/>
          </w:tcPr>
          <w:p w14:paraId="2B50C8C5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532F74B" w14:textId="77777777" w:rsidR="00606B7D" w:rsidRPr="00AC7C39" w:rsidRDefault="00606B7D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1F45EE43" w14:textId="717D8CFB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8D2370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46852E4C" w14:textId="77777777" w:rsidTr="008B761D">
        <w:tc>
          <w:tcPr>
            <w:tcW w:w="1110" w:type="dxa"/>
          </w:tcPr>
          <w:p w14:paraId="06E35246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9D7FF66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4E6DE031" w14:textId="5E24ECEE" w:rsidR="00606B7D" w:rsidRPr="00AC7C39" w:rsidRDefault="00F4489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 (0.23)</w:t>
            </w:r>
          </w:p>
        </w:tc>
        <w:tc>
          <w:tcPr>
            <w:tcW w:w="2700" w:type="dxa"/>
          </w:tcPr>
          <w:p w14:paraId="683EA678" w14:textId="057D9342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606B7D" w:rsidRPr="00AC7C39" w14:paraId="0F8DFFFC" w14:textId="77777777" w:rsidTr="008B761D">
        <w:tc>
          <w:tcPr>
            <w:tcW w:w="1110" w:type="dxa"/>
          </w:tcPr>
          <w:p w14:paraId="7E4DF83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394C2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012C1253" w14:textId="1CBFF5EE" w:rsidR="00606B7D" w:rsidRPr="00AC7C39" w:rsidRDefault="00F4489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0.24)</w:t>
            </w:r>
          </w:p>
        </w:tc>
        <w:tc>
          <w:tcPr>
            <w:tcW w:w="2700" w:type="dxa"/>
          </w:tcPr>
          <w:p w14:paraId="12C7A191" w14:textId="485AA4F0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606B7D" w:rsidRPr="00AC7C39" w14:paraId="07924C31" w14:textId="77777777" w:rsidTr="008B761D">
        <w:tc>
          <w:tcPr>
            <w:tcW w:w="1110" w:type="dxa"/>
          </w:tcPr>
          <w:p w14:paraId="55A2306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A27333F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5CE5E1FC" w14:textId="1B5E4C24" w:rsidR="00606B7D" w:rsidRPr="00AC7C39" w:rsidRDefault="00F4489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26)</w:t>
            </w:r>
          </w:p>
        </w:tc>
        <w:tc>
          <w:tcPr>
            <w:tcW w:w="2700" w:type="dxa"/>
          </w:tcPr>
          <w:p w14:paraId="7A1B622D" w14:textId="42BF9C62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606B7D" w:rsidRPr="00AC7C39" w14:paraId="017D2556" w14:textId="77777777" w:rsidTr="008B761D">
        <w:tc>
          <w:tcPr>
            <w:tcW w:w="3705" w:type="dxa"/>
            <w:gridSpan w:val="2"/>
          </w:tcPr>
          <w:p w14:paraId="1281A06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11F2AC5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5CB40A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5E1A93F2" w14:textId="77777777" w:rsidTr="008B761D">
        <w:tc>
          <w:tcPr>
            <w:tcW w:w="1110" w:type="dxa"/>
          </w:tcPr>
          <w:p w14:paraId="390E0AB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ABDEA5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12D40B70" w14:textId="3EEF85D2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BC77684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6C2E85A4" w14:textId="77777777" w:rsidTr="008B761D">
        <w:tc>
          <w:tcPr>
            <w:tcW w:w="1110" w:type="dxa"/>
          </w:tcPr>
          <w:p w14:paraId="3CAA9DA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86E06D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3009991C" w14:textId="6589DBBE" w:rsidR="00606B7D" w:rsidRPr="00AC7C39" w:rsidRDefault="00F4489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 (0.16)</w:t>
            </w:r>
          </w:p>
        </w:tc>
        <w:tc>
          <w:tcPr>
            <w:tcW w:w="2700" w:type="dxa"/>
          </w:tcPr>
          <w:p w14:paraId="7B439EC2" w14:textId="6D1D8512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606B7D" w:rsidRPr="00AC7C39" w14:paraId="4A8ACB7B" w14:textId="77777777" w:rsidTr="008B761D">
        <w:tc>
          <w:tcPr>
            <w:tcW w:w="3705" w:type="dxa"/>
            <w:gridSpan w:val="2"/>
          </w:tcPr>
          <w:p w14:paraId="4FC9C68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0AD152A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B5C99F3" w14:textId="3A309874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0F096CCF" w14:textId="77777777" w:rsidTr="008B761D">
        <w:tc>
          <w:tcPr>
            <w:tcW w:w="1110" w:type="dxa"/>
          </w:tcPr>
          <w:p w14:paraId="49ACFD1B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C76E355" w14:textId="7B39DB39" w:rsidR="00606B7D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606B7D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47FBE448" w14:textId="06649403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571850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15895ECF" w14:textId="77777777" w:rsidTr="008B761D">
        <w:tc>
          <w:tcPr>
            <w:tcW w:w="1110" w:type="dxa"/>
          </w:tcPr>
          <w:p w14:paraId="77A0001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02F4ED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41F1413D" w14:textId="7A9635F1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 (0.46)</w:t>
            </w:r>
          </w:p>
        </w:tc>
        <w:tc>
          <w:tcPr>
            <w:tcW w:w="2700" w:type="dxa"/>
          </w:tcPr>
          <w:p w14:paraId="5F60898A" w14:textId="3EAEEF50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794401">
              <w:rPr>
                <w:rFonts w:ascii="Times New Roman" w:eastAsia="Times New Roman" w:hAnsi="Times New Roman" w:cs="Times New Roman"/>
              </w:rPr>
              <w:t>132*</w:t>
            </w:r>
          </w:p>
        </w:tc>
      </w:tr>
      <w:tr w:rsidR="00606B7D" w:rsidRPr="00AC7C39" w14:paraId="7B5506FF" w14:textId="77777777" w:rsidTr="008B761D">
        <w:tc>
          <w:tcPr>
            <w:tcW w:w="1110" w:type="dxa"/>
          </w:tcPr>
          <w:p w14:paraId="5206DF5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CB3435A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342BD4B9" w14:textId="2D253268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0.44)</w:t>
            </w:r>
          </w:p>
        </w:tc>
        <w:tc>
          <w:tcPr>
            <w:tcW w:w="2700" w:type="dxa"/>
          </w:tcPr>
          <w:p w14:paraId="108C8EF5" w14:textId="7B8EB03E" w:rsidR="00606B7D" w:rsidRPr="00AC7C39" w:rsidRDefault="0093402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794401">
              <w:rPr>
                <w:rFonts w:ascii="Times New Roman" w:eastAsia="Times New Roman" w:hAnsi="Times New Roman" w:cs="Times New Roman"/>
              </w:rPr>
              <w:t>09</w:t>
            </w:r>
          </w:p>
        </w:tc>
      </w:tr>
      <w:tr w:rsidR="00606B7D" w:rsidRPr="00AC7C39" w14:paraId="07BACB1D" w14:textId="77777777" w:rsidTr="008B761D">
        <w:tc>
          <w:tcPr>
            <w:tcW w:w="3705" w:type="dxa"/>
            <w:gridSpan w:val="2"/>
          </w:tcPr>
          <w:p w14:paraId="07FA551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299FB90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6F89778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24D49A64" w14:textId="77777777" w:rsidTr="008B761D">
        <w:tc>
          <w:tcPr>
            <w:tcW w:w="1110" w:type="dxa"/>
          </w:tcPr>
          <w:p w14:paraId="240EC804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61C08EF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5C8F9D9A" w14:textId="1508CB81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C9E028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1DEA4A20" w14:textId="77777777" w:rsidTr="008B761D">
        <w:tc>
          <w:tcPr>
            <w:tcW w:w="1110" w:type="dxa"/>
          </w:tcPr>
          <w:p w14:paraId="0B33A68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788455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21D9BCBB" w14:textId="4CB57346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 (0.21)</w:t>
            </w:r>
          </w:p>
        </w:tc>
        <w:tc>
          <w:tcPr>
            <w:tcW w:w="2700" w:type="dxa"/>
          </w:tcPr>
          <w:p w14:paraId="392A1166" w14:textId="65BD5264" w:rsidR="00606B7D" w:rsidRPr="00AC7C39" w:rsidRDefault="0079440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606B7D" w:rsidRPr="00AC7C39" w14:paraId="4DD7F836" w14:textId="77777777" w:rsidTr="008B761D">
        <w:tc>
          <w:tcPr>
            <w:tcW w:w="1110" w:type="dxa"/>
          </w:tcPr>
          <w:p w14:paraId="402A7FD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9767F1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11F69377" w14:textId="5819F551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 (0.23)</w:t>
            </w:r>
          </w:p>
        </w:tc>
        <w:tc>
          <w:tcPr>
            <w:tcW w:w="2700" w:type="dxa"/>
          </w:tcPr>
          <w:p w14:paraId="3B83E43E" w14:textId="28EB5B94" w:rsidR="00606B7D" w:rsidRPr="00AC7C39" w:rsidRDefault="0079440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606B7D" w:rsidRPr="00AC7C39" w14:paraId="5261132E" w14:textId="77777777" w:rsidTr="008B761D">
        <w:tc>
          <w:tcPr>
            <w:tcW w:w="1110" w:type="dxa"/>
          </w:tcPr>
          <w:p w14:paraId="715A19B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899631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1F7C1D17" w14:textId="31B1325C" w:rsidR="00606B7D" w:rsidRPr="00AC7C39" w:rsidRDefault="003B2C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 (0.25)</w:t>
            </w:r>
          </w:p>
        </w:tc>
        <w:tc>
          <w:tcPr>
            <w:tcW w:w="2700" w:type="dxa"/>
          </w:tcPr>
          <w:p w14:paraId="7774AEC1" w14:textId="21CE648D" w:rsidR="00606B7D" w:rsidRPr="00AC7C39" w:rsidRDefault="0079440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</w:tbl>
    <w:p w14:paraId="7129A94B" w14:textId="77777777" w:rsidR="00606B7D" w:rsidRDefault="00606B7D" w:rsidP="001D6B53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</w:p>
    <w:sectPr w:rsidR="00606B7D" w:rsidSect="001D6B53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1D6B53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D54CE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